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C1C4F" w14:textId="274BE15A" w:rsidR="00D36751" w:rsidRPr="00042C63" w:rsidRDefault="00D36751" w:rsidP="00D36751">
      <w:r w:rsidRPr="00042C63">
        <w:rPr>
          <w:b/>
          <w:bCs/>
        </w:rPr>
        <w:t xml:space="preserve">Supplementary Table </w:t>
      </w:r>
      <w:r w:rsidR="006338F6">
        <w:rPr>
          <w:b/>
          <w:bCs/>
        </w:rPr>
        <w:t>S</w:t>
      </w:r>
      <w:r w:rsidRPr="00042C63">
        <w:rPr>
          <w:b/>
          <w:bCs/>
        </w:rPr>
        <w:t>1.</w:t>
      </w:r>
      <w:r w:rsidRPr="00042C63">
        <w:t xml:space="preserve"> Classification of Physical Activity Levels</w:t>
      </w:r>
      <w:r w:rsidR="00375E57">
        <w:t xml:space="preserve"> </w:t>
      </w:r>
      <w:r w:rsidR="00375E57" w:rsidRPr="009B3CDB">
        <w:fldChar w:fldCharType="begin"/>
      </w:r>
      <w:r w:rsidR="00375E57">
        <w:instrText xml:space="preserve"> ADDIN EN.CITE &lt;EndNote&gt;&lt;Cite&gt;&lt;Author&gt;Organization.&lt;/Author&gt;&lt;Year&gt;2021&lt;/Year&gt;&lt;RecNum&gt;2608&lt;/RecNum&gt;&lt;DisplayText&gt;(1)&lt;/DisplayText&gt;&lt;record&gt;&lt;rec-number&gt;2608&lt;/rec-number&gt;&lt;foreign-keys&gt;&lt;key app="EN" db-id="w9zvwzpag9evdmetweqx0esox2a2ew0zt9vv" timestamp="1750926340"&gt;2608&lt;/key&gt;&lt;/foreign-keys&gt;&lt;ref-type name="Report"&gt;27&lt;/ref-type&gt;&lt;contributors&gt;&lt;authors&gt;&lt;author&gt;World Health Organization.&lt;/author&gt;&lt;/authors&gt;&lt;/contributors&gt;&lt;titles&gt;&lt;title&gt;Global Physical Activity Questionnaire (GPAQ), Analysis Guide.&lt;/title&gt;&lt;/titles&gt;&lt;dates&gt;&lt;year&gt;2021&lt;/year&gt;&lt;/dates&gt;&lt;urls&gt;&lt;related-urls&gt;&lt;url&gt;https://www.who.int/docs/default-source/ncds/ncd-surveillance/gpaq-analysis-guide.pdf&lt;/url&gt;&lt;/related-urls&gt;&lt;/urls&gt;&lt;/record&gt;&lt;/Cite&gt;&lt;/EndNote&gt;</w:instrText>
      </w:r>
      <w:r w:rsidR="00375E57" w:rsidRPr="009B3CDB">
        <w:fldChar w:fldCharType="separate"/>
      </w:r>
      <w:r w:rsidR="00375E57">
        <w:rPr>
          <w:noProof/>
        </w:rPr>
        <w:t>(1)</w:t>
      </w:r>
      <w:r w:rsidR="00375E57" w:rsidRPr="009B3CDB">
        <w:fldChar w:fldCharType="end"/>
      </w:r>
      <w:r w:rsidR="00375E57"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6372"/>
      </w:tblGrid>
      <w:tr w:rsidR="00D36751" w14:paraId="467DFDB6" w14:textId="77777777" w:rsidTr="008A7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D6C22A" w14:textId="77777777" w:rsidR="00D36751" w:rsidRDefault="00D36751" w:rsidP="008A770F">
            <w:r>
              <w:t>Category</w:t>
            </w:r>
          </w:p>
        </w:tc>
        <w:tc>
          <w:tcPr>
            <w:tcW w:w="6372" w:type="dxa"/>
          </w:tcPr>
          <w:p w14:paraId="50E39954" w14:textId="77777777" w:rsidR="00D36751" w:rsidRDefault="00D36751" w:rsidP="008A77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ion / Criteria</w:t>
            </w:r>
          </w:p>
        </w:tc>
      </w:tr>
      <w:tr w:rsidR="00D36751" w14:paraId="086B79B3" w14:textId="77777777" w:rsidTr="008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7B12EB" w14:textId="77777777" w:rsidR="00D36751" w:rsidRDefault="00D36751" w:rsidP="008A770F">
            <w:r>
              <w:t>Physically inactive</w:t>
            </w:r>
          </w:p>
        </w:tc>
        <w:tc>
          <w:tcPr>
            <w:tcW w:w="6372" w:type="dxa"/>
          </w:tcPr>
          <w:p w14:paraId="0E91BF7B" w14:textId="77777777" w:rsidR="00D36751" w:rsidRDefault="00D36751" w:rsidP="008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ported no engagement in either moderate- or intensive-intensity physical activity during the week.</w:t>
            </w:r>
          </w:p>
        </w:tc>
      </w:tr>
      <w:tr w:rsidR="00D36751" w14:paraId="347DEE61" w14:textId="77777777" w:rsidTr="008A77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287B5B" w14:textId="77777777" w:rsidR="00D36751" w:rsidRDefault="00D36751" w:rsidP="008A770F">
            <w:r>
              <w:t>Insufficiently active</w:t>
            </w:r>
          </w:p>
        </w:tc>
        <w:tc>
          <w:tcPr>
            <w:tcW w:w="6372" w:type="dxa"/>
          </w:tcPr>
          <w:p w14:paraId="121115CC" w14:textId="3DB1C86A" w:rsidR="00D36751" w:rsidRDefault="00D36751" w:rsidP="008A7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ngaged in &lt;150 minutes of moderate-intensity physical activity per week, or &lt;75 minutes of intensive-intensity physical activity, or a combined total &lt;150 moderate-equivalent</w:t>
            </w:r>
            <w:r w:rsidR="00375E57">
              <w:rPr>
                <w:vertAlign w:val="superscript"/>
              </w:rPr>
              <w:t>*</w:t>
            </w:r>
            <w:r>
              <w:t xml:space="preserve"> minutes per week.</w:t>
            </w:r>
          </w:p>
        </w:tc>
      </w:tr>
      <w:tr w:rsidR="00D36751" w14:paraId="256A819F" w14:textId="77777777" w:rsidTr="008A7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2ECCB6" w14:textId="77777777" w:rsidR="00D36751" w:rsidRDefault="00D36751" w:rsidP="008A770F">
            <w:r>
              <w:t>Sufficiently active</w:t>
            </w:r>
          </w:p>
        </w:tc>
        <w:tc>
          <w:tcPr>
            <w:tcW w:w="6372" w:type="dxa"/>
          </w:tcPr>
          <w:p w14:paraId="44705B47" w14:textId="7140A8F0" w:rsidR="00D36751" w:rsidRDefault="00D36751" w:rsidP="008A7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gaged in ≥150 minutes of moderate-intensity physical activity per week, or ≥75 minutes of intensive-intensity physical activity, or a combined total ≥150 moderate-equivalent</w:t>
            </w:r>
            <w:r w:rsidR="00375E57">
              <w:rPr>
                <w:vertAlign w:val="superscript"/>
              </w:rPr>
              <w:t>*</w:t>
            </w:r>
            <w:r>
              <w:t xml:space="preserve"> minutes per week.</w:t>
            </w:r>
          </w:p>
        </w:tc>
      </w:tr>
    </w:tbl>
    <w:p w14:paraId="607F7691" w14:textId="6C7F788D" w:rsidR="00375E57" w:rsidRDefault="00375E57" w:rsidP="00375E57">
      <w:r w:rsidRPr="00375E57">
        <w:t>*</w:t>
      </w:r>
      <w:r>
        <w:t>1 minute of intensive activity = 2 minutes of moderate activity</w:t>
      </w:r>
    </w:p>
    <w:p w14:paraId="260E1BFA" w14:textId="77777777" w:rsidR="00375E57" w:rsidRPr="00375E57" w:rsidRDefault="00375E57" w:rsidP="00375E5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75E57">
        <w:t>1.</w:t>
      </w:r>
      <w:r w:rsidRPr="00375E57">
        <w:tab/>
        <w:t>Organization. WH. Global Physical Activity Questionnaire (GPAQ), Analysis Guide.; 2021.</w:t>
      </w:r>
    </w:p>
    <w:p w14:paraId="4BFF4A79" w14:textId="222FFD1E" w:rsidR="0043599B" w:rsidRDefault="00375E57" w:rsidP="00375E57">
      <w:r>
        <w:fldChar w:fldCharType="end"/>
      </w:r>
    </w:p>
    <w:sectPr w:rsidR="0043599B" w:rsidSect="00D367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 2 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68A4"/>
    <w:rsid w:val="001C1DF1"/>
    <w:rsid w:val="00375E57"/>
    <w:rsid w:val="0043599B"/>
    <w:rsid w:val="004902C9"/>
    <w:rsid w:val="004931CA"/>
    <w:rsid w:val="004F12CE"/>
    <w:rsid w:val="00510CEA"/>
    <w:rsid w:val="006338F6"/>
    <w:rsid w:val="006F3D9F"/>
    <w:rsid w:val="00946C5D"/>
    <w:rsid w:val="00D25CA6"/>
    <w:rsid w:val="00D36751"/>
    <w:rsid w:val="00D868A4"/>
    <w:rsid w:val="00D93368"/>
    <w:rsid w:val="00DE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1E9AB"/>
  <w15:chartTrackingRefBased/>
  <w15:docId w15:val="{B689C7F3-5929-4F56-BCD6-058CD100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751"/>
    <w:pPr>
      <w:spacing w:after="200" w:line="276" w:lineRule="auto"/>
    </w:pPr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8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8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8A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8A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8A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8A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8A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8A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8A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8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8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8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8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8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8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8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8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6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8A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68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8A4"/>
    <w:pPr>
      <w:spacing w:before="160" w:after="160" w:line="259" w:lineRule="auto"/>
      <w:jc w:val="center"/>
    </w:pPr>
    <w:rPr>
      <w:rFonts w:ascii="Times New Roman" w:eastAsiaTheme="minorHAnsi" w:hAnsi="Times New Roman" w:cs="B Nazanin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6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8A4"/>
    <w:pPr>
      <w:spacing w:after="160" w:line="259" w:lineRule="auto"/>
      <w:ind w:left="720"/>
      <w:contextualSpacing/>
    </w:pPr>
    <w:rPr>
      <w:rFonts w:ascii="Times New Roman" w:eastAsiaTheme="minorHAnsi" w:hAnsi="Times New Roman" w:cs="B Nazanin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6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B Nazanin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8A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99"/>
    <w:rsid w:val="00D36751"/>
    <w:pPr>
      <w:spacing w:after="0" w:line="240" w:lineRule="auto"/>
    </w:pPr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75E5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E57"/>
    <w:rPr>
      <w:rFonts w:ascii="Aptos" w:eastAsiaTheme="minorEastAsia" w:hAnsi="Aptos" w:cstheme="minorBid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5E5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5E57"/>
    <w:rPr>
      <w:rFonts w:ascii="Aptos" w:eastAsiaTheme="minorEastAsia" w:hAnsi="Aptos" w:cstheme="minorBidi"/>
      <w:noProof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1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DF1"/>
    <w:rPr>
      <w:rFonts w:asciiTheme="minorHAnsi" w:eastAsiaTheme="minorEastAsia" w:hAnsiTheme="minorHAnsi" w:cstheme="minorBid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DF1"/>
    <w:rPr>
      <w:rFonts w:asciiTheme="minorHAnsi" w:eastAsiaTheme="minorEastAsia" w:hAnsiTheme="minorHAnsi" w:cstheme="minorBidi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 Ataie</dc:creator>
  <cp:keywords/>
  <dc:description/>
  <cp:lastModifiedBy>Dr.Yasra Aziz Pour</cp:lastModifiedBy>
  <cp:revision>3</cp:revision>
  <dcterms:created xsi:type="dcterms:W3CDTF">2025-11-18T04:47:00Z</dcterms:created>
  <dcterms:modified xsi:type="dcterms:W3CDTF">2025-11-18T04:51:00Z</dcterms:modified>
</cp:coreProperties>
</file>